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E274D" w14:textId="77777777" w:rsidR="006F39D8" w:rsidRPr="00332FA2" w:rsidRDefault="006F39D8" w:rsidP="006F39D8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hAnsi="Times New Roman" w:cs="Times New Roman"/>
          <w:color w:val="000000" w:themeColor="text1"/>
          <w:sz w:val="22"/>
        </w:rPr>
        <w:t xml:space="preserve">Table S5. </w:t>
      </w:r>
      <w:r w:rsidRPr="00332FA2">
        <w:rPr>
          <w:rFonts w:ascii="Times New Roman" w:hAnsi="Times New Roman" w:cs="Times New Roman"/>
          <w:sz w:val="22"/>
        </w:rPr>
        <w:t>Effects of starter feeding on</w:t>
      </w:r>
      <w:r w:rsidRPr="00332FA2">
        <w:rPr>
          <w:rFonts w:ascii="Times New Roman" w:hAnsi="Times New Roman" w:cs="Times New Roman"/>
          <w:color w:val="000000" w:themeColor="text1"/>
          <w:sz w:val="22"/>
        </w:rPr>
        <w:t xml:space="preserve"> the relative abundance (%) of rumen bacteria at phylum level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197"/>
        <w:gridCol w:w="1382"/>
        <w:gridCol w:w="1062"/>
        <w:gridCol w:w="1329"/>
        <w:gridCol w:w="1336"/>
      </w:tblGrid>
      <w:tr w:rsidR="006F39D8" w:rsidRPr="00332FA2" w14:paraId="3868B3AB" w14:textId="77777777" w:rsidTr="00876FB3">
        <w:trPr>
          <w:trHeight w:val="276"/>
          <w:jc w:val="center"/>
        </w:trPr>
        <w:tc>
          <w:tcPr>
            <w:tcW w:w="192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569E05" w14:textId="77777777" w:rsidR="006F39D8" w:rsidRPr="00332FA2" w:rsidRDefault="006F39D8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832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F918FA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</w:t>
            </w:r>
          </w:p>
        </w:tc>
        <w:tc>
          <w:tcPr>
            <w:tcW w:w="639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403611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</w:t>
            </w:r>
          </w:p>
        </w:tc>
        <w:tc>
          <w:tcPr>
            <w:tcW w:w="80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66FEC5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M</w:t>
            </w:r>
          </w:p>
        </w:tc>
        <w:tc>
          <w:tcPr>
            <w:tcW w:w="80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48A82F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P</w:t>
            </w:r>
          </w:p>
        </w:tc>
      </w:tr>
      <w:tr w:rsidR="006F39D8" w:rsidRPr="00332FA2" w14:paraId="1D171B60" w14:textId="77777777" w:rsidTr="00876FB3">
        <w:trPr>
          <w:trHeight w:val="276"/>
          <w:jc w:val="center"/>
        </w:trPr>
        <w:tc>
          <w:tcPr>
            <w:tcW w:w="192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C1817D" w14:textId="77777777" w:rsidR="006F39D8" w:rsidRPr="00332FA2" w:rsidRDefault="006F39D8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83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916523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35</w:t>
            </w:r>
          </w:p>
        </w:tc>
        <w:tc>
          <w:tcPr>
            <w:tcW w:w="63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E1C98E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0.15</w:t>
            </w:r>
          </w:p>
        </w:tc>
        <w:tc>
          <w:tcPr>
            <w:tcW w:w="80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FE1E42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840</w:t>
            </w:r>
          </w:p>
        </w:tc>
        <w:tc>
          <w:tcPr>
            <w:tcW w:w="80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DBA35D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545</w:t>
            </w:r>
          </w:p>
        </w:tc>
      </w:tr>
      <w:tr w:rsidR="006F39D8" w:rsidRPr="00332FA2" w14:paraId="2AA40F03" w14:textId="77777777" w:rsidTr="00876FB3">
        <w:trPr>
          <w:trHeight w:val="276"/>
          <w:jc w:val="center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1A81FDA1" w14:textId="77777777" w:rsidR="006F39D8" w:rsidRPr="00332FA2" w:rsidRDefault="006F39D8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07EBD578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05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D69171C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3.50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3A8880E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86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37856BB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940</w:t>
            </w:r>
          </w:p>
        </w:tc>
      </w:tr>
      <w:tr w:rsidR="006F39D8" w:rsidRPr="00332FA2" w14:paraId="36F0F228" w14:textId="77777777" w:rsidTr="00876FB3">
        <w:trPr>
          <w:trHeight w:val="276"/>
          <w:jc w:val="center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72E0C013" w14:textId="77777777" w:rsidR="006F39D8" w:rsidRPr="00332FA2" w:rsidRDefault="006F39D8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rochaetae</w:t>
            </w:r>
            <w:proofErr w:type="spellEnd"/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33359EE0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B1CC886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.2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0A458BA8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333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90B70BE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257</w:t>
            </w:r>
          </w:p>
        </w:tc>
      </w:tr>
      <w:tr w:rsidR="006F39D8" w:rsidRPr="00332FA2" w14:paraId="3D6D7D62" w14:textId="77777777" w:rsidTr="00876FB3">
        <w:trPr>
          <w:trHeight w:val="276"/>
          <w:jc w:val="center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5486A6CC" w14:textId="77777777" w:rsidR="006F39D8" w:rsidRPr="00332FA2" w:rsidRDefault="006F39D8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4CB9B7C6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BCC14B4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2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F42F4D7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145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36B79F78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34</w:t>
            </w:r>
          </w:p>
        </w:tc>
      </w:tr>
      <w:tr w:rsidR="006F39D8" w:rsidRPr="00332FA2" w14:paraId="4CC92353" w14:textId="77777777" w:rsidTr="00876FB3">
        <w:trPr>
          <w:trHeight w:val="276"/>
          <w:jc w:val="center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2C6FFAAF" w14:textId="77777777" w:rsidR="006F39D8" w:rsidRPr="00332FA2" w:rsidRDefault="006F39D8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nericutes</w:t>
            </w:r>
            <w:proofErr w:type="spellEnd"/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5EF0DC7F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947D491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29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3B2B61D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64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A013E8A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21</w:t>
            </w:r>
          </w:p>
        </w:tc>
      </w:tr>
      <w:tr w:rsidR="006F39D8" w:rsidRPr="00332FA2" w14:paraId="3B46A195" w14:textId="77777777" w:rsidTr="00876FB3">
        <w:trPr>
          <w:trHeight w:val="276"/>
          <w:jc w:val="center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5B5D1645" w14:textId="77777777" w:rsidR="006F39D8" w:rsidRPr="00332FA2" w:rsidRDefault="006F39D8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1D2C3D38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5355340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3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9C7AA26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280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6BD73CDC" w14:textId="77777777" w:rsidR="006F39D8" w:rsidRPr="00332FA2" w:rsidRDefault="006F39D8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2</w:t>
            </w:r>
          </w:p>
        </w:tc>
      </w:tr>
    </w:tbl>
    <w:p w14:paraId="1FB1AD11" w14:textId="77777777" w:rsidR="006F39D8" w:rsidRPr="00332FA2" w:rsidRDefault="006F39D8" w:rsidP="006F39D8">
      <w:pPr>
        <w:rPr>
          <w:rFonts w:ascii="Times New Roman" w:eastAsia="宋体" w:hAnsi="Times New Roman" w:cs="Times New Roman"/>
          <w:kern w:val="0"/>
          <w:sz w:val="22"/>
        </w:rPr>
      </w:pPr>
      <w:r w:rsidRPr="00332FA2">
        <w:rPr>
          <w:rFonts w:ascii="Times New Roman" w:eastAsia="宋体" w:hAnsi="Times New Roman" w:cs="Times New Roman"/>
          <w:kern w:val="0"/>
          <w:sz w:val="22"/>
        </w:rPr>
        <w:t xml:space="preserve">Only the dominant phyla with a mean relative abundance more than 0.5% in one group were listed. </w:t>
      </w:r>
    </w:p>
    <w:p w14:paraId="63585864" w14:textId="77777777" w:rsidR="00C20544" w:rsidRPr="006F39D8" w:rsidRDefault="00C20544">
      <w:bookmarkStart w:id="0" w:name="_GoBack"/>
      <w:bookmarkEnd w:id="0"/>
    </w:p>
    <w:sectPr w:rsidR="00C20544" w:rsidRPr="006F3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323BE1" w14:textId="77777777" w:rsidR="006A0B7F" w:rsidRDefault="006A0B7F" w:rsidP="006F39D8">
      <w:r>
        <w:separator/>
      </w:r>
    </w:p>
  </w:endnote>
  <w:endnote w:type="continuationSeparator" w:id="0">
    <w:p w14:paraId="0BF59498" w14:textId="77777777" w:rsidR="006A0B7F" w:rsidRDefault="006A0B7F" w:rsidP="006F3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9D7CF7" w14:textId="77777777" w:rsidR="006A0B7F" w:rsidRDefault="006A0B7F" w:rsidP="006F39D8">
      <w:r>
        <w:separator/>
      </w:r>
    </w:p>
  </w:footnote>
  <w:footnote w:type="continuationSeparator" w:id="0">
    <w:p w14:paraId="57292D3C" w14:textId="77777777" w:rsidR="006A0B7F" w:rsidRDefault="006A0B7F" w:rsidP="006F3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7A7"/>
    <w:rsid w:val="004377A7"/>
    <w:rsid w:val="006A0B7F"/>
    <w:rsid w:val="006F39D8"/>
    <w:rsid w:val="00C2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975BD2E-3386-40D4-851E-81D1EF2C5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39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39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3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39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mei</dc:creator>
  <cp:keywords/>
  <dc:description/>
  <cp:lastModifiedBy>linlimei</cp:lastModifiedBy>
  <cp:revision>2</cp:revision>
  <dcterms:created xsi:type="dcterms:W3CDTF">2019-01-04T09:02:00Z</dcterms:created>
  <dcterms:modified xsi:type="dcterms:W3CDTF">2019-01-04T09:02:00Z</dcterms:modified>
</cp:coreProperties>
</file>